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0125D" w14:textId="04923B59" w:rsidR="00DF6D10" w:rsidRDefault="00F6445C" w:rsidP="00DF6D1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orting Information</w:t>
      </w:r>
    </w:p>
    <w:p w14:paraId="56DD6887" w14:textId="6173FDF1" w:rsidR="00DF6D10" w:rsidRDefault="00F6445C" w:rsidP="00DF6D1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File</w:t>
      </w:r>
      <w:bookmarkStart w:id="0" w:name="_GoBack"/>
      <w:bookmarkEnd w:id="0"/>
      <w:r w:rsidR="00DF6D10" w:rsidRPr="00EE7BA7">
        <w:rPr>
          <w:rFonts w:ascii="Times New Roman" w:hAnsi="Times New Roman" w:cs="Times New Roman"/>
          <w:b/>
          <w:sz w:val="20"/>
          <w:szCs w:val="20"/>
        </w:rPr>
        <w:t>. Detailed Search Strategies.</w:t>
      </w:r>
    </w:p>
    <w:p w14:paraId="06FFEEDE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b/>
          <w:sz w:val="20"/>
          <w:szCs w:val="20"/>
        </w:rPr>
        <w:t>MEDLINE (Ovid)</w:t>
      </w:r>
      <w:r w:rsidRPr="00EE7BA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7B7CBD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36D1A14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sz w:val="20"/>
          <w:szCs w:val="20"/>
        </w:rPr>
        <w:t>(((socioeconomic OR financial OR economic).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ADJ1 (impact OR consequence* OR burden OR stress).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)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employment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unemployment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unemployed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loss of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work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missed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work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return to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work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sickness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sence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income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cost of illness/ OR return to work/ OR absenteeism/ OR income/)</w:t>
      </w:r>
      <w:r w:rsidRPr="00EE7BA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EE7BA7">
        <w:rPr>
          <w:rFonts w:ascii="Times New Roman" w:hAnsi="Times New Roman" w:cs="Times New Roman"/>
          <w:b/>
          <w:sz w:val="20"/>
          <w:szCs w:val="20"/>
        </w:rPr>
        <w:t>AND</w:t>
      </w:r>
    </w:p>
    <w:p w14:paraId="1B8E4CAE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</w:p>
    <w:p w14:paraId="3D2079C4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sz w:val="20"/>
          <w:szCs w:val="20"/>
        </w:rPr>
        <w:t xml:space="preserve">(((hip OR leg OR knee OR arm OR upper extremity OR lower extremity OR limb OR bone OR orthopaedic OR orthopedic) ADJ2 (trauma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>* OR fracture*)).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.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dislocation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. OR orthopaedic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surgery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. OR orthopedic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surgery.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>. OR orthopedics/ OR orthopedic procedures/ OR fractures, bone/ OR hip injuries/ OR leg injuries/ OR knee injuries/ OR arm injuries/) </w:t>
      </w:r>
    </w:p>
    <w:p w14:paraId="21EC23C7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B255F62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EE7BA7">
        <w:rPr>
          <w:rFonts w:ascii="Times New Roman" w:hAnsi="Times New Roman" w:cs="Times New Roman"/>
          <w:b/>
          <w:sz w:val="20"/>
          <w:szCs w:val="20"/>
        </w:rPr>
        <w:t>Embase</w:t>
      </w:r>
      <w:proofErr w:type="spellEnd"/>
      <w:r w:rsidRPr="00EE7BA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3C9277D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6FCCE09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sz w:val="20"/>
          <w:szCs w:val="20"/>
        </w:rPr>
        <w:t>(((socioeconomic OR financial OR economic) NEXT/1 (impact OR consequence* OR burden OR stress)):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employment: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unemployment:de,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unemployed: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“loss of work”: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“missed work”: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“return to work”: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de,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“sickness absence”: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income: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“financial deficit”/de OR “employment status”/de OR ‘income’/de)  </w:t>
      </w:r>
      <w:r w:rsidRPr="00EE7BA7">
        <w:rPr>
          <w:rFonts w:ascii="Times New Roman" w:hAnsi="Times New Roman" w:cs="Times New Roman"/>
          <w:b/>
          <w:sz w:val="20"/>
          <w:szCs w:val="20"/>
        </w:rPr>
        <w:t>AND</w:t>
      </w:r>
    </w:p>
    <w:p w14:paraId="1B791121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E92DB02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sz w:val="20"/>
          <w:szCs w:val="20"/>
        </w:rPr>
        <w:t xml:space="preserve">(((hip OR leg OR knee OR arm OR “upper extremity” OR “lower extremity” OR limb OR bone OR orthopaedic OR orthopedic) NEAR/2 (trauma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>* OR fracture*)):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dislocation: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“orthopaedic surgery”: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 OR “orthopedic surgery”:ab,ti O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R orthopedics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>/de OR “joint fracture”/exp OR “limb fracture”/exp OR “pelvic fracture”/exp OR “hip injury”/exp OR “hip fracture”/exp OR “leg fracture”/exp OR “knee injury”/exp OR “arm fracture”/exp)</w:t>
      </w:r>
    </w:p>
    <w:p w14:paraId="32E8A229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1A1CED8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b/>
          <w:sz w:val="20"/>
          <w:szCs w:val="20"/>
        </w:rPr>
        <w:t>Scopus</w:t>
      </w:r>
      <w:r w:rsidRPr="00EE7BA7">
        <w:rPr>
          <w:rFonts w:ascii="Times New Roman" w:hAnsi="Times New Roman" w:cs="Times New Roman"/>
          <w:sz w:val="20"/>
          <w:szCs w:val="20"/>
        </w:rPr>
        <w:t xml:space="preserve"> - TITLE-ABS-KEY</w:t>
      </w:r>
    </w:p>
    <w:p w14:paraId="5789070A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EDFEAEB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sz w:val="20"/>
          <w:szCs w:val="20"/>
        </w:rPr>
        <w:t xml:space="preserve">((socioeconomic OR financial OR economic) Pre/1 (impact OR consequence* OR burden OR stress) OR employment OR unemployment OR unemployed OR “loss of work” OR “missed work” OR “return to work” OR “sickness absence” OR income) </w:t>
      </w:r>
      <w:r w:rsidRPr="00EE7BA7">
        <w:rPr>
          <w:rFonts w:ascii="Times New Roman" w:hAnsi="Times New Roman" w:cs="Times New Roman"/>
          <w:b/>
          <w:sz w:val="20"/>
          <w:szCs w:val="20"/>
        </w:rPr>
        <w:t>AND</w:t>
      </w:r>
    </w:p>
    <w:p w14:paraId="2F43FC82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E3AD779" w14:textId="77777777" w:rsidR="00DF6D10" w:rsidRPr="00EE7BA7" w:rsidRDefault="00DF6D10" w:rsidP="00DF6D1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E7BA7">
        <w:rPr>
          <w:rFonts w:ascii="Times New Roman" w:hAnsi="Times New Roman" w:cs="Times New Roman"/>
          <w:sz w:val="20"/>
          <w:szCs w:val="20"/>
        </w:rPr>
        <w:t xml:space="preserve">((hip OR knee OR leg OR arm OR “upper extremity” OR “lower extremity” OR limb OR bone OR orthopaedic OR orthopedic) W/2 (trauma OR </w:t>
      </w:r>
      <w:proofErr w:type="spellStart"/>
      <w:r w:rsidRPr="00EE7BA7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EE7BA7">
        <w:rPr>
          <w:rFonts w:ascii="Times New Roman" w:hAnsi="Times New Roman" w:cs="Times New Roman"/>
          <w:sz w:val="20"/>
          <w:szCs w:val="20"/>
        </w:rPr>
        <w:t xml:space="preserve">* OR fracture*) OR dislocation OR “orthopaedic surgery” OR “orthopedic surgery”) </w:t>
      </w:r>
    </w:p>
    <w:p w14:paraId="12692B68" w14:textId="77777777" w:rsidR="00EF1179" w:rsidRDefault="00F6445C"/>
    <w:sectPr w:rsidR="00EF1179" w:rsidSect="00864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10"/>
    <w:rsid w:val="00864813"/>
    <w:rsid w:val="00BE3877"/>
    <w:rsid w:val="00CB5AFA"/>
    <w:rsid w:val="00DF6D10"/>
    <w:rsid w:val="00F6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3CEFA"/>
  <w15:chartTrackingRefBased/>
  <w15:docId w15:val="{55A554CC-3E8D-2B4B-BE51-E2181CCDD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6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6D1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ra, Nathan</dc:creator>
  <cp:keywords/>
  <dc:description/>
  <cp:lastModifiedBy>O'Hara, Nathan</cp:lastModifiedBy>
  <cp:revision>2</cp:revision>
  <dcterms:created xsi:type="dcterms:W3CDTF">2019-12-20T15:04:00Z</dcterms:created>
  <dcterms:modified xsi:type="dcterms:W3CDTF">2019-12-20T15:04:00Z</dcterms:modified>
</cp:coreProperties>
</file>